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4A47" w:rsidRPr="00C73AD0" w:rsidRDefault="00C73AD0">
      <w:pPr>
        <w:rPr>
          <w:b/>
        </w:rPr>
      </w:pPr>
      <w:bookmarkStart w:id="0" w:name="_Hlk46841631"/>
      <w:bookmarkStart w:id="1" w:name="_GoBack"/>
      <w:r w:rsidRPr="00C73AD0">
        <w:rPr>
          <w:b/>
        </w:rPr>
        <w:t xml:space="preserve">S1 Figure. </w:t>
      </w:r>
      <w:r w:rsidR="00674A47" w:rsidRPr="00C73AD0">
        <w:rPr>
          <w:b/>
        </w:rPr>
        <w:t xml:space="preserve">Number of </w:t>
      </w:r>
      <w:r w:rsidR="003B6831" w:rsidRPr="00C73AD0">
        <w:rPr>
          <w:b/>
        </w:rPr>
        <w:t>Loci with Variation &gt;5% in Escape Viruses</w:t>
      </w:r>
      <w:r w:rsidR="008D62EC" w:rsidRPr="00C73AD0">
        <w:rPr>
          <w:b/>
        </w:rPr>
        <w:t>.</w:t>
      </w:r>
    </w:p>
    <w:p w:rsidR="003B6831" w:rsidRDefault="008D62EC">
      <w:r>
        <w:t xml:space="preserve">The </w:t>
      </w:r>
      <w:r w:rsidR="003B6831">
        <w:t>number of loci with variants present at levels greater than 5% in the NGS data are graphed for each escape virus. The viruses identified with CO are derived from the Victoria-lineage virus B/Colorado/06/2017 and the viruses with PK are derived from the Yamagata-lineage virus B/Phuket/3073/2013. Blue bars indicate loci where a variant increased in frequency compared to that in the virus grown without antibodies, orange bars indicate loci where a variant decreased in frequency compared to that in the virus grown without antibodies.</w:t>
      </w:r>
    </w:p>
    <w:bookmarkEnd w:id="0"/>
    <w:bookmarkEnd w:id="1"/>
    <w:p w:rsidR="008D62EC" w:rsidRDefault="003B6831">
      <w:r>
        <w:rPr>
          <w:noProof/>
        </w:rPr>
        <w:drawing>
          <wp:inline distT="0" distB="0" distL="0" distR="0" wp14:anchorId="0D7E41EB">
            <wp:extent cx="4578350" cy="27559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D62EC">
        <w:t xml:space="preserve"> </w:t>
      </w:r>
    </w:p>
    <w:p w:rsidR="00582E71" w:rsidRDefault="00582E71"/>
    <w:p w:rsidR="00582E71" w:rsidRDefault="00582E71"/>
    <w:sectPr w:rsidR="00582E71" w:rsidSect="00640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D2FD0"/>
    <w:rsid w:val="000D2FD0"/>
    <w:rsid w:val="0021656C"/>
    <w:rsid w:val="003B6831"/>
    <w:rsid w:val="00491952"/>
    <w:rsid w:val="00582E71"/>
    <w:rsid w:val="005B77C5"/>
    <w:rsid w:val="00640058"/>
    <w:rsid w:val="00674A47"/>
    <w:rsid w:val="008D62EC"/>
    <w:rsid w:val="00B30001"/>
    <w:rsid w:val="00C73AD0"/>
    <w:rsid w:val="00DF3440"/>
    <w:rsid w:val="00EE1B89"/>
    <w:rsid w:val="00F20F87"/>
    <w:rsid w:val="00F4238D"/>
    <w:rsid w:val="00FF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656A6"/>
  <w15:chartTrackingRefBased/>
  <w15:docId w15:val="{C2C9F6F2-A7B5-48E3-83D1-AFB189998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2F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F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79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, Ewan</dc:creator>
  <cp:keywords/>
  <dc:description/>
  <cp:lastModifiedBy>Plant, Ewan</cp:lastModifiedBy>
  <cp:revision>3</cp:revision>
  <dcterms:created xsi:type="dcterms:W3CDTF">2020-07-28T15:25:00Z</dcterms:created>
  <dcterms:modified xsi:type="dcterms:W3CDTF">2020-07-28T19:18:00Z</dcterms:modified>
</cp:coreProperties>
</file>